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  <w:t>Additional file 1</w:t>
      </w:r>
    </w:p>
    <w:p>
      <w:pPr>
        <w:pStyle w:val="Normal"/>
        <w:spacing w:lineRule="auto" w:line="240"/>
        <w:ind w:hanging="0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p>
      <w:pPr>
        <w:pStyle w:val="Normalsingl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The following individuals and institutions participated in the Genetic and Inflammatory Markers of Sepsis (GenIMS) Study. We are indebted to the nurses, respiratory ther</w:t>
        <w:softHyphen/>
        <w:t>apists, phlebotomists, physicians, and other health care professionals, as well as the patients and their families, who supported this trial.</w:t>
      </w:r>
    </w:p>
    <w:p>
      <w:pPr>
        <w:pStyle w:val="Normalsingl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single"/>
        <w:spacing w:before="0" w:after="0"/>
        <w:rPr/>
      </w:pPr>
      <w:r>
        <w:rPr>
          <w:rFonts w:cs="Arial" w:ascii="Arial" w:hAnsi="Arial"/>
          <w:b/>
        </w:rPr>
        <w:t>Principal Investigator:</w:t>
      </w:r>
      <w:r>
        <w:rPr>
          <w:rFonts w:cs="Arial" w:ascii="Arial" w:hAnsi="Arial"/>
        </w:rPr>
        <w:t xml:space="preserve"> Derek C. Angus, MD, MPH</w:t>
      </w:r>
    </w:p>
    <w:p>
      <w:pPr>
        <w:pStyle w:val="Normalsingl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single"/>
        <w:spacing w:before="0" w:after="0"/>
        <w:rPr/>
      </w:pPr>
      <w:r>
        <w:rPr>
          <w:rFonts w:cs="Arial" w:ascii="Arial" w:hAnsi="Arial"/>
          <w:b/>
        </w:rPr>
        <w:t>Co-Principal Investigator:</w:t>
      </w:r>
      <w:r>
        <w:rPr>
          <w:rFonts w:cs="Arial" w:ascii="Arial" w:hAnsi="Arial"/>
        </w:rPr>
        <w:t xml:space="preserve"> John A. Kellum, MD</w:t>
      </w:r>
    </w:p>
    <w:p>
      <w:pPr>
        <w:pStyle w:val="Normalsingl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single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-Investigators</w:t>
      </w:r>
    </w:p>
    <w:p>
      <w:pPr>
        <w:pStyle w:val="Normalsingle"/>
        <w:spacing w:before="0" w:after="0"/>
        <w:rPr/>
      </w:pPr>
      <w:r>
        <w:rPr>
          <w:rFonts w:cs="Arial" w:ascii="Arial" w:hAnsi="Arial"/>
          <w:i/>
        </w:rPr>
        <w:t>University of Pittsburgh</w:t>
      </w:r>
      <w:r>
        <w:rPr>
          <w:rFonts w:cs="Arial" w:ascii="Arial" w:hAnsi="Arial"/>
        </w:rPr>
        <w:t xml:space="preserve">—Vincent Arena, PhD; Gregory F. Cooper, MD, PhD; Russell L. Delude, PhD; Eleanor Feingold, PhD; Robert Ferrell, PhD; Michael J. Fine, MD, MSc; David Finegold, MD; Mitchell P. Fink, MD; Lan Kong, PhD; Alexander Krichevsky, DVM, PhD; Michael Martino, MD; Michael R. Pinsky, MD; Malik Rahim, MD; Mark S. Roberts, MD, MPP; Andrew Schaefer, PhD; Lisa A. Weissfeld, PhD; Kelly A. Wood, MD, MHS; Donald M. Yealy, MD. </w:t>
      </w:r>
      <w:r>
        <w:rPr>
          <w:rFonts w:cs="Arial" w:ascii="Arial" w:hAnsi="Arial"/>
          <w:i/>
        </w:rPr>
        <w:t>Northwestern University</w:t>
      </w:r>
      <w:r>
        <w:rPr>
          <w:rFonts w:cs="Arial" w:ascii="Arial" w:hAnsi="Arial"/>
        </w:rPr>
        <w:t xml:space="preserve">—Richard G. Wunderink, MD. </w:t>
      </w:r>
      <w:r>
        <w:rPr>
          <w:rFonts w:cs="Arial" w:ascii="Arial" w:hAnsi="Arial"/>
          <w:i/>
        </w:rPr>
        <w:t>Norwalk Hospital</w:t>
      </w:r>
      <w:r>
        <w:rPr>
          <w:rFonts w:cs="Arial" w:ascii="Arial" w:hAnsi="Arial"/>
        </w:rPr>
        <w:t xml:space="preserve">—Jonathan M. Fine, MD. </w:t>
      </w:r>
      <w:r>
        <w:rPr>
          <w:rFonts w:cs="Arial" w:ascii="Arial" w:hAnsi="Arial"/>
          <w:i/>
        </w:rPr>
        <w:t>North Shore University Hospital</w:t>
      </w:r>
      <w:r>
        <w:rPr>
          <w:rFonts w:cs="Arial" w:ascii="Arial" w:hAnsi="Arial"/>
        </w:rPr>
        <w:t xml:space="preserve">—Kevin J. Tracey, MD; Haichao Wang, PhD; LiHong Yang, PhD. </w:t>
      </w:r>
      <w:r>
        <w:rPr>
          <w:rFonts w:cs="Arial" w:ascii="Arial" w:hAnsi="Arial"/>
          <w:i/>
        </w:rPr>
        <w:t>University of Pennsylvania</w:t>
      </w:r>
      <w:r>
        <w:rPr>
          <w:rFonts w:cs="Arial" w:ascii="Arial" w:hAnsi="Arial"/>
        </w:rPr>
        <w:t xml:space="preserve">—Jason Christie, MD, PhD. </w:t>
      </w:r>
      <w:r>
        <w:rPr>
          <w:rFonts w:cs="Arial" w:ascii="Arial" w:hAnsi="Arial"/>
          <w:i/>
        </w:rPr>
        <w:t>Yale University</w:t>
      </w:r>
      <w:r>
        <w:rPr>
          <w:rFonts w:cs="Arial" w:ascii="Arial" w:hAnsi="Arial"/>
        </w:rPr>
        <w:t>—Richard Bucala, MD, PhD.</w:t>
      </w:r>
    </w:p>
    <w:p>
      <w:pPr>
        <w:pStyle w:val="Normalsingl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single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nrolling Study Sites</w:t>
      </w:r>
    </w:p>
    <w:p>
      <w:pPr>
        <w:pStyle w:val="Normalsingle"/>
        <w:spacing w:before="0" w:after="0"/>
        <w:rPr/>
      </w:pPr>
      <w:r>
        <w:rPr>
          <w:rFonts w:cs="Arial" w:ascii="Arial" w:hAnsi="Arial"/>
          <w:u w:val="single"/>
        </w:rPr>
        <w:t>Connecticut:</w:t>
      </w:r>
      <w:r>
        <w:rPr>
          <w:rFonts w:cs="Arial" w:ascii="Arial" w:hAnsi="Arial"/>
        </w:rPr>
        <w:t xml:space="preserve"> Bridgeport Hospital—Michael Werdmann, MD; Kathy Nunnink, RN, BSN; Larry H. Bernstein, MD; Herbert Scherzer, MD; Raymond Haddad, MD. Hartford Hospital—Robert Grant, MD; Roseanne Papa, RN; Caryn St. Clair, RN; Beverly Reynholds, RN. Milford Hospital—Jay Walshon, MD; Tina Null, RN; Lloyd Friedman, MD; Suri Pappu, MD. New Britain General Hospital—Louis M. Graff, MD; Nancy Bennett, RN; David Buono, MD; Barry Jacobs, MD; Michael McNamme, MD; Stephen Wolf, MD. Norwalk Hospital—Michael Carius, MD; Christine Belden, RN; Leonard Scinto; Saraswathi Nair, MD. St. Mary’s Hospital—Steve Holland, MD; Eleanor Flynn, RN; Rose Riordan. Yale University Hospital—Linda C. Degutis, DrPH; Nancy Olson, RN, MS; Peter Jatlow, MD; Mark Siegel, MD.</w:t>
      </w:r>
    </w:p>
    <w:p>
      <w:pPr>
        <w:pStyle w:val="Normalsingl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single"/>
        <w:spacing w:before="0" w:after="0"/>
        <w:rPr/>
      </w:pPr>
      <w:r>
        <w:rPr>
          <w:rFonts w:cs="Arial" w:ascii="Arial" w:hAnsi="Arial"/>
          <w:u w:val="single"/>
        </w:rPr>
        <w:t>Michigan:</w:t>
      </w:r>
      <w:r>
        <w:rPr>
          <w:rFonts w:cs="Arial" w:ascii="Arial" w:hAnsi="Arial"/>
        </w:rPr>
        <w:t xml:space="preserve"> Detroit Receiving and Sinai Grace Hospitals—Robert Welch, MD; Denise Waselewsky, RN; Robert Dunne, MD; James Kruse, MD; Kristen Bilicki. Henry Ford Health System—Emanuel Rivers, MD; Kant Shah, MD.</w:t>
      </w:r>
    </w:p>
    <w:p>
      <w:pPr>
        <w:pStyle w:val="Normalsingl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single"/>
        <w:spacing w:before="0" w:after="0"/>
        <w:rPr/>
      </w:pPr>
      <w:r>
        <w:rPr>
          <w:rFonts w:cs="Arial" w:ascii="Arial" w:hAnsi="Arial"/>
          <w:u w:val="single"/>
        </w:rPr>
        <w:t>Pennsylvania:</w:t>
      </w:r>
      <w:r>
        <w:rPr>
          <w:rFonts w:cs="Arial" w:ascii="Arial" w:hAnsi="Arial"/>
        </w:rPr>
        <w:t xml:space="preserve"> Jefferson Regional Medical Center/South Hills Health System—Christopher Dooley, MD; Jacqueline Anderson, RN; David Laman, MD; Mahapareh Mostoufi, MD. Lee Regional Health System—Sandy Ergas, MD; Karen Betcher, RN; Antoinette Furman, RN; Ed Rocker. Mercy Hospital—Bruce MacLeod, MD; Susan Rolniak, RN, CRNP; Dennis Borochovitz, MD; Ken Greer, MD; Pat Riley, MD. Sewickley Valley Hospital—Frank Gaudio, MD; Greg Maggi, RN; Mindy Hufnagel. St. Clair Hospital—Christopher DeLuca, MD; Arlene Grogan, RN; Stephen Basheda, DO; Martha Clark, MD. The Western Pennsylvania Hospital—Thomas P. Campbell, MD; Diana Morrow, RN; Paul C. Fiehler, MD; Stanley Geyer, MD. University of Pittsburgh Medical Center (UPMC) Braddock—Richard Heath, MD; Sandra Casey, RN; Emily Yee, MD; Charles Krifcher, MD. UPMC Horizon Health System (Greenville and Shenango Hospitals)—Jeffrey Moldovan, DO; Janet Moldovan, RN, MSN; Amy Pagano, RN, MSN; Ed Castor. UPMC McKeesport—Rani K. Kumar, MD; Linda Hewitt, RN; Linda Knestaut, RN; Rahut Chaudhry, MD; Ray Probst. UPMC Passavant—William Kristan, MD; Linda Campbell, RN; Carol Hewlett, RN; Mark Provenzano, MD; Joe Kuzma. UPMC Presbyterian—Ted Delbridge, MD; Mary Ann Murcek, RN; Alan Wells, MD. UPMC Shadyside—Jerold Solot, DO; Linda Waddell, RN; Michael Becich, MD; Joel Weinberg, MD. UPMC South Side—Joel Rosenbloom, DO; Carol Joyce, RN; Sukamal Khasnabis, MD; C. Vaughn Strimlan, MD. UPMC St. Margaret—James Nicholas, MD; Ann Morris, RN; Nancy Gorsha, RN; Mitchell Patti, MD; Jagjit Singh, MD; Meredith Naples. </w:t>
      </w:r>
    </w:p>
    <w:p>
      <w:pPr>
        <w:pStyle w:val="Normalsingl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single"/>
        <w:spacing w:before="0" w:after="0"/>
        <w:rPr/>
      </w:pPr>
      <w:r>
        <w:rPr>
          <w:rFonts w:cs="Arial" w:ascii="Arial" w:hAnsi="Arial"/>
          <w:u w:val="single"/>
        </w:rPr>
        <w:t>Tennessee:</w:t>
      </w:r>
      <w:r>
        <w:rPr>
          <w:rFonts w:cs="Arial" w:ascii="Arial" w:hAnsi="Arial"/>
        </w:rPr>
        <w:t xml:space="preserve"> Methodist Healthcare (Methodist Le Bonheur Germantown, Methodist North, Methodist University Hospital)—Richard Wunderink, MD; Carol Jones, RN, BSN; Lori Kessler, PharmD.</w:t>
      </w:r>
    </w:p>
    <w:p>
      <w:pPr>
        <w:pStyle w:val="Normalsingl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single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linical Coordinating Center Staff, CRISMA Laboratory, University of Pittsburgh</w:t>
      </w:r>
    </w:p>
    <w:p>
      <w:pPr>
        <w:pStyle w:val="Normalsingl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Tammy L. Young; Margaret V. Bowman, RN, BSN; Melinda Carter; Jodi Gigler; Thomas E. Auble, PhD; Angela Darnley; Karen Greenwald, RN, BSN; Lynda J. Guzik; Susan Hebda, RRT; Tracy Hoteck, RN; Marcia McCaw, RN; Lee Anne Mandich, RN, BSN; Tricia A. Powell, RN, BSN; Angel Shaufl; Heather Sterling, RN; Heather Woods, RN, BSN.</w:t>
      </w:r>
    </w:p>
    <w:p>
      <w:pPr>
        <w:pStyle w:val="Normalsingl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single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ata Coordinating Center Staff</w:t>
      </w:r>
    </w:p>
    <w:p>
      <w:pPr>
        <w:pStyle w:val="Normalsingle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Javier Martinez, MBA/MoIS, PhD; Xia Tang, MSIS; Dara Green, MS; Shui He, MS; Jennifer Kreke, MS; Gorkem Saka, MS; Shyam Visweswaran, PhD; Xing Yuan.</w:t>
      </w:r>
    </w:p>
    <w:p>
      <w:pPr>
        <w:pStyle w:val="Normal"/>
        <w:spacing w:lineRule="auto" w:line="24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Normal"/>
        <w:spacing w:lineRule="auto" w:line="240"/>
        <w:ind w:hanging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Normal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480"/>
      <w:ind w:firstLine="720"/>
      <w:textAlignment w:val="baseline"/>
    </w:pPr>
    <w:rPr>
      <w:rFonts w:ascii="Book Antiqua" w:hAnsi="Book Antiqua" w:eastAsia="Times New Roman" w:cs="Book Antiqua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single">
    <w:name w:val="Normal single"/>
    <w:basedOn w:val="Normal"/>
    <w:qFormat/>
    <w:pPr>
      <w:spacing w:lineRule="auto" w:line="240" w:before="0" w:after="240"/>
      <w:ind w:hanging="0"/>
    </w:pPr>
    <w:rPr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5T08:26:00Z</dcterms:created>
  <dc:creator>Andy Baker</dc:creator>
  <dc:description/>
  <cp:keywords/>
  <dc:language>en-US</dc:language>
  <cp:lastModifiedBy>Andy Baker</cp:lastModifiedBy>
  <dcterms:modified xsi:type="dcterms:W3CDTF">2007-06-05T08:26:00Z</dcterms:modified>
  <cp:revision>1</cp:revision>
  <dc:subject/>
  <dc:title>Additional file 1</dc:title>
</cp:coreProperties>
</file>